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FBD43" w14:textId="29C6391D" w:rsidR="7A6308E7" w:rsidRDefault="7A6308E7" w:rsidP="06FF58DE">
      <w:pPr>
        <w:pStyle w:val="Ttulo2"/>
        <w:spacing w:line="252" w:lineRule="auto"/>
        <w:jc w:val="both"/>
        <w:rPr>
          <w:rFonts w:ascii="Aptos Display" w:eastAsia="Aptos Display" w:hAnsi="Aptos Display" w:cs="Aptos Display"/>
        </w:rPr>
      </w:pPr>
      <w:r w:rsidRPr="06FF58DE">
        <w:rPr>
          <w:rFonts w:ascii="Aptos Display" w:eastAsia="Aptos Display" w:hAnsi="Aptos Display" w:cs="Aptos Display"/>
          <w:lang w:val="en-US"/>
        </w:rPr>
        <w:t>Multimedia Appendix 6: Confidence estimation</w:t>
      </w:r>
    </w:p>
    <w:p w14:paraId="5F29B4F0" w14:textId="19B6468D" w:rsidR="7A6308E7" w:rsidRDefault="7A6308E7" w:rsidP="06FF58DE">
      <w:pPr>
        <w:spacing w:after="0" w:line="252" w:lineRule="auto"/>
        <w:ind w:hanging="10"/>
        <w:jc w:val="both"/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06FF58DE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 xml:space="preserve">In addition to the SHAP framework described previously (Figure </w:t>
      </w:r>
      <w:r w:rsidR="00AA2783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5</w:t>
      </w:r>
      <w:r w:rsidRPr="06FF58DE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), we also analyzed the entropy of the model’s output probabilities to estimate prediction confidence. We observed that the entropy was significantly higher for incorrect predictions compared to correct ones.</w:t>
      </w:r>
    </w:p>
    <w:p w14:paraId="1C48E4F3" w14:textId="79414CD9" w:rsidR="7A6308E7" w:rsidRDefault="7A6308E7" w:rsidP="06FF58DE">
      <w:pPr>
        <w:spacing w:after="213" w:line="252" w:lineRule="auto"/>
        <w:ind w:hanging="10"/>
        <w:jc w:val="both"/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06FF58DE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 xml:space="preserve">Based on this observation, we trained a logistic regression model to estimate the likelihood of a correct prediction using the entropy value as input. This post-hoc model provides a probability score for prediction reliability, enabling clinical users to interpret the system’s confidence in each individual forecast. This model can be seen in Figure </w:t>
      </w:r>
      <w:r w:rsidR="00AA2783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6</w:t>
      </w:r>
      <w:r w:rsidRPr="06FF58DE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.</w:t>
      </w:r>
    </w:p>
    <w:p w14:paraId="05CA4D27" w14:textId="77777777" w:rsidR="00AA2783" w:rsidRDefault="00AA2783" w:rsidP="00AA2783">
      <w:pPr>
        <w:spacing w:after="405" w:line="259" w:lineRule="auto"/>
        <w:jc w:val="center"/>
        <w:rPr>
          <w:rFonts w:ascii="Cambria" w:eastAsia="Cambria" w:hAnsi="Cambria" w:cs="Cambria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54452509" wp14:editId="3CFE8997">
            <wp:extent cx="4333875" cy="3244998"/>
            <wp:effectExtent l="0" t="0" r="0" b="0"/>
            <wp:docPr id="106872716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619" cy="325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4FE7D" w14:textId="32F540F9" w:rsidR="7A6308E7" w:rsidRPr="00AA2783" w:rsidRDefault="7A6308E7" w:rsidP="00AA2783">
      <w:pPr>
        <w:spacing w:after="405" w:line="259" w:lineRule="auto"/>
        <w:jc w:val="center"/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06FF58DE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 xml:space="preserve">Figure </w:t>
      </w:r>
      <w:r w:rsidR="00AA2783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>6</w:t>
      </w:r>
      <w:r w:rsidRPr="06FF58DE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>: Results of entropy’s logistic regression training.</w:t>
      </w:r>
    </w:p>
    <w:p w14:paraId="1C1A14A1" w14:textId="6B83C338" w:rsidR="06FF58DE" w:rsidRDefault="06FF58DE" w:rsidP="06FF58DE"/>
    <w:sectPr w:rsidR="06FF58D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C964D77"/>
    <w:rsid w:val="00872CB6"/>
    <w:rsid w:val="00975B7F"/>
    <w:rsid w:val="00AA2783"/>
    <w:rsid w:val="00B92BCF"/>
    <w:rsid w:val="06FF58DE"/>
    <w:rsid w:val="4C964D77"/>
    <w:rsid w:val="7A63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64D77"/>
  <w15:chartTrackingRefBased/>
  <w15:docId w15:val="{71688461-D6ED-4A8D-B51A-C83D1B6AA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BED78BC68A643A8DB8F0A72C130ED" ma:contentTypeVersion="16" ma:contentTypeDescription="Create a new document." ma:contentTypeScope="" ma:versionID="717c6461f1fd16655c0f70248fbbc380">
  <xsd:schema xmlns:xsd="http://www.w3.org/2001/XMLSchema" xmlns:xs="http://www.w3.org/2001/XMLSchema" xmlns:p="http://schemas.microsoft.com/office/2006/metadata/properties" xmlns:ns2="384b14e5-a672-4a66-9ce6-862a8a8f6f4f" xmlns:ns3="6fb0571c-4ef2-47e4-b4d7-98aeb8911baa" targetNamespace="http://schemas.microsoft.com/office/2006/metadata/properties" ma:root="true" ma:fieldsID="fcb47b7b97a9e8771fad2b98f387d301" ns2:_="" ns3:_="">
    <xsd:import namespace="384b14e5-a672-4a66-9ce6-862a8a8f6f4f"/>
    <xsd:import namespace="6fb0571c-4ef2-47e4-b4d7-98aeb8911b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b14e5-a672-4a66-9ce6-862a8a8f6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5fb7eff-c188-4680-8897-bcf005966f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0571c-4ef2-47e4-b4d7-98aeb8911ba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f8597f3-ffab-44f1-a4fe-fc95cadf0091}" ma:internalName="TaxCatchAll" ma:showField="CatchAllData" ma:web="6fb0571c-4ef2-47e4-b4d7-98aeb8911b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b0571c-4ef2-47e4-b4d7-98aeb8911baa" xsi:nil="true"/>
    <lcf76f155ced4ddcb4097134ff3c332f xmlns="384b14e5-a672-4a66-9ce6-862a8a8f6f4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7891888-3D3B-4DC7-8952-D451474003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b14e5-a672-4a66-9ce6-862a8a8f6f4f"/>
    <ds:schemaRef ds:uri="6fb0571c-4ef2-47e4-b4d7-98aeb8911b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70BCA5-9BB0-4B1B-933A-C123E2B9EC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654EF9-4377-44C7-AE86-1DC7BFF6C827}">
  <ds:schemaRefs>
    <ds:schemaRef ds:uri="http://schemas.microsoft.com/office/2006/metadata/properties"/>
    <ds:schemaRef ds:uri="http://schemas.microsoft.com/office/infopath/2007/PartnerControls"/>
    <ds:schemaRef ds:uri="6fb0571c-4ef2-47e4-b4d7-98aeb8911baa"/>
    <ds:schemaRef ds:uri="384b14e5-a672-4a66-9ce6-862a8a8f6f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3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ont</dc:creator>
  <cp:keywords/>
  <dc:description/>
  <cp:lastModifiedBy>Miguel Font</cp:lastModifiedBy>
  <cp:revision>3</cp:revision>
  <dcterms:created xsi:type="dcterms:W3CDTF">2026-01-30T12:35:00Z</dcterms:created>
  <dcterms:modified xsi:type="dcterms:W3CDTF">2026-03-0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BED78BC68A643A8DB8F0A72C130ED</vt:lpwstr>
  </property>
  <property fmtid="{D5CDD505-2E9C-101B-9397-08002B2CF9AE}" pid="3" name="MediaServiceImageTags">
    <vt:lpwstr/>
  </property>
</Properties>
</file>